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BEAB4" w14:textId="7ECEE1FA" w:rsidR="00FE7872" w:rsidRPr="00FE7872" w:rsidRDefault="00FE7872" w:rsidP="00FE7872">
      <w:pPr>
        <w:jc w:val="center"/>
        <w:rPr>
          <w:b/>
          <w:bCs/>
        </w:rPr>
      </w:pPr>
      <w:r w:rsidRPr="00FE7872">
        <w:rPr>
          <w:b/>
          <w:bCs/>
        </w:rPr>
        <w:t>SUPPLEMETARY FILES-TABLE</w:t>
      </w:r>
    </w:p>
    <w:p w14:paraId="1F1C5D53" w14:textId="77777777" w:rsidR="00FE7872" w:rsidRPr="0001324C" w:rsidRDefault="00FE7872" w:rsidP="00FE7872">
      <w:pPr>
        <w:spacing w:line="259" w:lineRule="auto"/>
        <w:rPr>
          <w:kern w:val="0"/>
          <w:lang w:val="en-US"/>
          <w14:ligatures w14:val="none"/>
        </w:rPr>
      </w:pPr>
      <w:r>
        <w:rPr>
          <w:kern w:val="0"/>
          <w:lang w:val="en-US"/>
          <w14:ligatures w14:val="none"/>
        </w:rPr>
        <w:t xml:space="preserve">BIOACTIVE COMPOUNDS OF PISTACIA LENTISCUS VAR CHIA </w:t>
      </w:r>
    </w:p>
    <w:tbl>
      <w:tblPr>
        <w:tblW w:w="131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3581"/>
        <w:gridCol w:w="7211"/>
        <w:gridCol w:w="1360"/>
      </w:tblGrid>
      <w:tr w:rsidR="00FE7872" w:rsidRPr="001264C7" w14:paraId="3C14EC25" w14:textId="77777777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4F45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S.No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EC0D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Compound name</w:t>
            </w:r>
          </w:p>
        </w:tc>
        <w:tc>
          <w:tcPr>
            <w:tcW w:w="7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8CF0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Canonical SMIL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AE7A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Pubchem</w:t>
            </w:r>
            <w:proofErr w:type="spellEnd"/>
            <w:r w:rsidRPr="001264C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 xml:space="preserve"> ID</w:t>
            </w:r>
          </w:p>
        </w:tc>
      </w:tr>
      <w:tr w:rsidR="00FE7872" w:rsidRPr="001264C7" w14:paraId="448FBC68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42D6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F43E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1,4-Cineo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BD8B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C12CCC(O2)(CC1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4E2D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0CD13FBD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BBB3F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B351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4-Isopropylbenzaldehy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02E4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O=Cc1ccc(cc1)C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B8CB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ADF9DEA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6FC8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333E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 Cadal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A920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ccc2c(c1)c(ccc2C)C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145C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4625A644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A0F1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2EE8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(-)-beta-</w:t>
            </w: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ourbo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4A76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[C@@H]1CC[C@@]2([C@H]1[C@H]1C(=C)CC[C@@H]21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6DA6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32B98D68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85A6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7AF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(+)-gamma-</w:t>
            </w: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Gurju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6084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[C@@H]1CC[C@H]2C1=C[C@@H](CC[C@H]2C)C(=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636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854106E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28A5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61AF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(E)-2,6-Dimethylocta-5,7-dien-4-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A38E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=C/C(=C/C(=O)CC(C)C)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52CC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4E0802A7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3E0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2718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,3-p-Menthadien-7-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9EE4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O=CC1=CC=C(CC1)C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25E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19A94AEE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A994F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840F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-Hexa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138B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CCCC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8CCE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372458C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C48D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3BC7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-Methyl-4-(prop-1-en-2-yl)benz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2294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ccc(cc1)C(=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7436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42C3ADF5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2F85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E957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-Octen-3-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0C3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CCCC(C=C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2A9A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106319F0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5699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1B58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-(4-Methylphenyl)propan-2-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E1C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ccc(cc1)C(O)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C1C3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427FDDB8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C94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39DE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,4,5-Trimethylbenzaldehy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7D5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O=Cc1cc(C)c(cc1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1E3E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184B178A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9B16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7F39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,4-Decadie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9D28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CCC/C=C/C=C/C=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A47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8706C06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2C65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2D8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-Nona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952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CCCCCC(O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9850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D52E2A6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1B4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BC79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ALPHA-PIN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39A3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=CCC2CC1C2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FB44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654</w:t>
            </w:r>
          </w:p>
        </w:tc>
      </w:tr>
      <w:tr w:rsidR="00FE7872" w:rsidRPr="001264C7" w14:paraId="060A2776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DED9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B53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AUCUB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F1B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=COC(C2C1C(C=C2CO)O)OC3C(C(C(C(O3)CO)O)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2170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1458</w:t>
            </w:r>
          </w:p>
        </w:tc>
      </w:tr>
      <w:tr w:rsidR="00FE7872" w:rsidRPr="001264C7" w14:paraId="7544072D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8B0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1EA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enzyl isoval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6AC5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CC(=O)OCc1ccccc1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F080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401818D0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4353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B7AF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eta-Bisabol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84D3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=CCCC(=C)[C@H]1CCC(=CC1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EC6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59205578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CC4E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A5D2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ETA-CARYOPHYLL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4AAF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=CCCC(=C)C2CC(C2CC1)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F7AA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81515</w:t>
            </w:r>
          </w:p>
        </w:tc>
      </w:tr>
      <w:tr w:rsidR="00FE7872" w:rsidRPr="001264C7" w14:paraId="4E24315B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BB46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4F57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eta-</w:t>
            </w: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ubeb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A91F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[C@@H]1CC[C@H]([C@]23[C@H]1[C@H]2C(=C)CC3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F0E4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1FAEC00B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64F4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C4E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ETA-PIN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B289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(C2CCC(=C)C1C2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0EBB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896</w:t>
            </w:r>
          </w:p>
        </w:tc>
      </w:tr>
      <w:tr w:rsidR="00FE7872" w:rsidRPr="001264C7" w14:paraId="79C47C35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A183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2AD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eta-</w:t>
            </w: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Sinens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AD9B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=CC(=C)CC/C=C(/CC/C=C(/C=O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FEF8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5E877FE9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DF4C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3D24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Bicyclogermacr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5D34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/C/1=CCC/C(=C/[C@H]2[C@@H](CC1)C2(C)C)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7C04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616E3CDF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308F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C37E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HO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9BE5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[N+](C)(C)CC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ABA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05</w:t>
            </w:r>
          </w:p>
        </w:tc>
      </w:tr>
      <w:tr w:rsidR="00FE7872" w:rsidRPr="001264C7" w14:paraId="23591BBC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225F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7E86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ubeb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5F3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[C@@H]1CC[C@H]([C@]23[C@H]1[C@H]2[C@@](C)(O)CC3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0390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0FE5A7CB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D2B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8C8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uben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9F82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2C3C4C2=C2C1C3=C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1B33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0456C03C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2C38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4E9E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YCLOARTE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D986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CCC=C(C)C)C1CCC2(C1(CCC34C2CCC5C3(C4)CCC(C5(C)C)O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DB49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2110</w:t>
            </w:r>
          </w:p>
        </w:tc>
      </w:tr>
      <w:tr w:rsidR="00FE7872" w:rsidRPr="001264C7" w14:paraId="41C0842E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95F1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0DB8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Dauc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2A76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=CCC2(C(=C(CC2)C(C)C)CC1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D00B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07AB1C56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B88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3928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Elemic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9EDD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=CCc1cc(OC)c(c(c1)OC)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F09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68A7218E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AB60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7145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gamma-Terpin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55FD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=CCC(=CC1)C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9D6E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1BAAAC2D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F2E2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AB21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Isopentyl benzo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FC67F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CCOC(=O)c1ccccc1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C65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9840D9F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0E4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315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KAEMPFE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294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=CC(=CC=C1C2=C(C(=O)C3=C(C=C(C=C3O2)O)O)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5406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80863</w:t>
            </w:r>
          </w:p>
        </w:tc>
      </w:tr>
      <w:tr w:rsidR="00FE7872" w:rsidRPr="001264C7" w14:paraId="1B9C437B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B900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18C1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LINALO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88B5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=CCCC(C)(C=C)O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CCB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549</w:t>
            </w:r>
          </w:p>
        </w:tc>
      </w:tr>
      <w:tr w:rsidR="00FE7872" w:rsidRPr="001264C7" w14:paraId="068590C7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590D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42B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Linalyl propion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5A88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C(=O)OC(CCC=C(C)C)(C=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EA17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521E3C00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FD26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5E0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Longifol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387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=C1C2CCC3C1(C)CCCC(C23)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3375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F076944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0A57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89B6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LUPE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F6C4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=C)C1CCC2(C1C3CCC4C5(CCC(C(C5CCC4(C3(CC2)C)C)(C)C)O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ABFA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59846</w:t>
            </w:r>
          </w:p>
        </w:tc>
      </w:tr>
      <w:tr w:rsidR="00FE7872" w:rsidRPr="001264C7" w14:paraId="40F70559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E62B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E00F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YRC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8C31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=CCCC(=C)C=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08FB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1253</w:t>
            </w:r>
          </w:p>
        </w:tc>
      </w:tr>
      <w:tr w:rsidR="00FE7872" w:rsidRPr="001264C7" w14:paraId="32DFC807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5104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6C8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yrc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3825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=CC(=C)CCC=C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EA7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52FA1F59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98FB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BD4F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YRICE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523D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=C(C=C(C(=C1O)O)O)C2=C(C(=O)C3=C(C=C(C=C3O2)O)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D372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81672</w:t>
            </w:r>
          </w:p>
        </w:tc>
      </w:tr>
      <w:tr w:rsidR="00FE7872" w:rsidRPr="001264C7" w14:paraId="29019956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1720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1299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yrist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5BA5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212529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212529"/>
                <w:kern w:val="0"/>
                <w14:ligatures w14:val="none"/>
              </w:rPr>
              <w:t>CCCCCCCCCCCCCC(=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24D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212529"/>
                <w:kern w:val="0"/>
                <w14:ligatures w14:val="none"/>
              </w:rPr>
            </w:pPr>
          </w:p>
        </w:tc>
      </w:tr>
      <w:tr w:rsidR="00FE7872" w:rsidRPr="001264C7" w14:paraId="6EF04A09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43F6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2018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yrten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0819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O=CC1=CCC2CC1C2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83B8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6AB2E1DD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52A9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09FE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yrten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2423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OCC1=CCC2CC1C2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3431F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5D171F2B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FC0D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4CA2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212529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212529"/>
                <w:kern w:val="0"/>
                <w14:ligatures w14:val="none"/>
              </w:rPr>
              <w:t>O-Cym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AEA1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c1ccccc1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3649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2FE0A856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3897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8AA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OLEANOLIC-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9B1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(CCC2(CCC3(C(=CCC4C3(CCC5C4(CCC(C5(C)C)O)C)C)C2C1)C)C(=O)O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7F9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494</w:t>
            </w:r>
          </w:p>
        </w:tc>
      </w:tr>
      <w:tr w:rsidR="00FE7872" w:rsidRPr="001264C7" w14:paraId="2DD1C782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6B4F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9841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p-Cym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DCD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ccc(cc1)C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F216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48237C0A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FA49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lastRenderedPageBreak/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90D1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Pinocarv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810F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=C1C(=O)CC2CC1C2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F6C8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57265857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A754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295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QUERCE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8D4D0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=CC(=C(C=C1C2=C(C(=O)C3=C(C=C(C=C3O2)O)O)O)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8D9BF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80343</w:t>
            </w:r>
          </w:p>
        </w:tc>
      </w:tr>
      <w:tr w:rsidR="00FE7872" w:rsidRPr="001264C7" w14:paraId="409E4112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7E74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A1A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QUINIC-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65E1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C(C(C(CC1(C(=O)O)O)O)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514D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508</w:t>
            </w:r>
          </w:p>
        </w:tc>
      </w:tr>
      <w:tr w:rsidR="00FE7872" w:rsidRPr="001264C7" w14:paraId="00A28CB5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320C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CC5C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RHINANTH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C8DE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=COC(C2C1C(C=C2CO)O)OC3C(C(C(C(O3)CO)O)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C79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48157</w:t>
            </w:r>
          </w:p>
        </w:tc>
      </w:tr>
      <w:tr w:rsidR="00FE7872" w:rsidRPr="001264C7" w14:paraId="3AE2F75B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CB7D8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5CD3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SHIKIMIC-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F4E3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1C(C(C(C=C1C(=O)O)O)O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9530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742</w:t>
            </w:r>
          </w:p>
        </w:tc>
      </w:tr>
      <w:tr w:rsidR="00FE7872" w:rsidRPr="001264C7" w14:paraId="749439FA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204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BCCF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Spathulen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2F2E7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=C1CC[C@@H]2[C@H]([C@H]3[C@H]1CC[C@]3(C)O)C2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D535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9B05F4F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11D5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4D4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TIRUCALL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458F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CCC=C(C)C)C1CCC2(C1(CCC3=C2CCC4C3(CCC(C4(C)C)O)C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5A9D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1257</w:t>
            </w:r>
          </w:p>
        </w:tc>
      </w:tr>
      <w:tr w:rsidR="00FE7872" w:rsidRPr="001264C7" w14:paraId="26947681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5563A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9EB1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Tricycl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C296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2C3C1CC(C2(C)C)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DCED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5B40B7C4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0463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C156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Verbe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E805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=CC(=O)C2CC1C2(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E549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36EBDA12" w14:textId="77777777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6C4F9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F7E71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Dammaradienone</w:t>
            </w:r>
            <w:proofErr w:type="spellEnd"/>
          </w:p>
        </w:tc>
        <w:tc>
          <w:tcPr>
            <w:tcW w:w="71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83CD" w14:textId="77777777" w:rsidR="00FE7872" w:rsidRPr="001264C7" w:rsidRDefault="00FE7872">
            <w:pPr>
              <w:jc w:val="center"/>
              <w:rPr>
                <w:rFonts w:ascii="Segoe UI" w:eastAsia="Times New Roman" w:hAnsi="Segoe UI" w:cs="Segoe UI"/>
                <w:color w:val="212121"/>
                <w:kern w:val="0"/>
                <w14:ligatures w14:val="none"/>
              </w:rPr>
            </w:pPr>
            <w:r w:rsidRPr="001264C7">
              <w:rPr>
                <w:rFonts w:ascii="Segoe UI" w:eastAsia="Times New Roman" w:hAnsi="Segoe UI" w:cs="Segoe UI"/>
                <w:color w:val="212121"/>
                <w:kern w:val="0"/>
                <w14:ligatures w14:val="none"/>
              </w:rPr>
              <w:t>CC(=CCCC(=C)C1CCC2(C1CCC3C2(CCC4C3(CCC(=O)C4(C)C)C)C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725A4" w14:textId="77777777" w:rsidR="00FE7872" w:rsidRPr="001264C7" w:rsidRDefault="00FE7872">
            <w:pPr>
              <w:jc w:val="center"/>
              <w:rPr>
                <w:rFonts w:ascii="Segoe UI" w:eastAsia="Times New Roman" w:hAnsi="Segoe UI" w:cs="Segoe UI"/>
                <w:color w:val="212121"/>
                <w:kern w:val="0"/>
                <w14:ligatures w14:val="none"/>
              </w:rPr>
            </w:pPr>
          </w:p>
        </w:tc>
      </w:tr>
      <w:tr w:rsidR="00FE7872" w:rsidRPr="001264C7" w14:paraId="5D9E497D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9C80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303B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Limon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2FFE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125A6" w14:textId="77777777" w:rsidR="00FE7872" w:rsidRPr="001264C7" w:rsidRDefault="00FE787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7872" w:rsidRPr="001264C7" w14:paraId="7269CB3C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627B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F43A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 xml:space="preserve">Alpha Terpineo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2DD72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1=CCC(CC1)C(C)(C)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236D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790BFBDB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6B74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30494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Isomasticadienolic</w:t>
            </w:r>
            <w:proofErr w:type="spellEnd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620E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CC(CCC=C(C)C(=O)O)C1CCC2(C1(CCC3=C2CCC4C3(CCC(C4(C)C)O)C)C)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58715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</w:tr>
      <w:tr w:rsidR="00FE7872" w:rsidRPr="001264C7" w14:paraId="382EDF4A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9E87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8B47C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proofErr w:type="spellStart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asticadienolic</w:t>
            </w:r>
            <w:proofErr w:type="spellEnd"/>
            <w:r w:rsidRPr="001264C7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F846" w14:textId="77777777" w:rsidR="00FE7872" w:rsidRPr="001264C7" w:rsidRDefault="00FE7872">
            <w:pPr>
              <w:jc w:val="center"/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17FC0" w14:textId="77777777" w:rsidR="00FE7872" w:rsidRPr="001264C7" w:rsidRDefault="00FE787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630899E" w14:textId="77777777" w:rsidR="00FE7872" w:rsidRDefault="00FE7872" w:rsidP="00FE7872">
      <w:pPr>
        <w:rPr>
          <w:b/>
          <w:bCs/>
        </w:rPr>
      </w:pPr>
    </w:p>
    <w:p w14:paraId="5B16D6DC" w14:textId="6EAF4D2C" w:rsidR="00FE7872" w:rsidRPr="00FE7872" w:rsidRDefault="00FE7872" w:rsidP="00FE7872">
      <w:pPr>
        <w:rPr>
          <w:b/>
          <w:bCs/>
        </w:rPr>
      </w:pPr>
      <w:r w:rsidRPr="00FE7872">
        <w:rPr>
          <w:b/>
          <w:bCs/>
        </w:rPr>
        <w:t>TARGET PREDICTION:</w:t>
      </w:r>
    </w:p>
    <w:p w14:paraId="163DA8CA" w14:textId="77777777" w:rsidR="00FE7872" w:rsidRDefault="00FE7872" w:rsidP="00FE7872">
      <w:pPr>
        <w:rPr>
          <w:color w:val="000000" w:themeColor="text1"/>
        </w:rPr>
      </w:pPr>
      <w:r w:rsidRPr="00065817">
        <w:rPr>
          <w:color w:val="000000" w:themeColor="text1"/>
        </w:rPr>
        <w:t xml:space="preserve">The gene targets associated with </w:t>
      </w:r>
      <w:proofErr w:type="spellStart"/>
      <w:r w:rsidRPr="00065817">
        <w:rPr>
          <w:color w:val="000000" w:themeColor="text1"/>
        </w:rPr>
        <w:t>P.lentiscus</w:t>
      </w:r>
      <w:proofErr w:type="spellEnd"/>
      <w:r w:rsidRPr="00065817">
        <w:rPr>
          <w:color w:val="000000" w:themeColor="text1"/>
        </w:rPr>
        <w:t xml:space="preserve"> were predicted through the SWISS TARGET prediction for 4 bioactive 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FE7872" w14:paraId="4CFB0622" w14:textId="77777777">
        <w:tc>
          <w:tcPr>
            <w:tcW w:w="6974" w:type="dxa"/>
          </w:tcPr>
          <w:p w14:paraId="56811251" w14:textId="77777777" w:rsidR="00FE7872" w:rsidRPr="00326C07" w:rsidRDefault="00FE7872">
            <w:pPr>
              <w:jc w:val="center"/>
              <w:rPr>
                <w:b/>
                <w:bCs/>
                <w:color w:val="000000" w:themeColor="text1"/>
              </w:rPr>
            </w:pPr>
            <w:r w:rsidRPr="00326C07">
              <w:rPr>
                <w:b/>
                <w:bCs/>
                <w:color w:val="000000" w:themeColor="text1"/>
              </w:rPr>
              <w:lastRenderedPageBreak/>
              <w:t>BIOACTIVE COMPOUNDS</w:t>
            </w:r>
          </w:p>
        </w:tc>
        <w:tc>
          <w:tcPr>
            <w:tcW w:w="6974" w:type="dxa"/>
          </w:tcPr>
          <w:p w14:paraId="30A88B76" w14:textId="77777777" w:rsidR="00FE7872" w:rsidRPr="00326C07" w:rsidRDefault="00FE7872">
            <w:pPr>
              <w:jc w:val="center"/>
              <w:rPr>
                <w:b/>
                <w:bCs/>
                <w:color w:val="000000" w:themeColor="text1"/>
              </w:rPr>
            </w:pPr>
            <w:r w:rsidRPr="00326C07">
              <w:rPr>
                <w:b/>
                <w:bCs/>
                <w:color w:val="000000" w:themeColor="text1"/>
              </w:rPr>
              <w:t>PROTEIN TARGETS</w:t>
            </w:r>
          </w:p>
        </w:tc>
      </w:tr>
      <w:tr w:rsidR="00FE7872" w14:paraId="060635E2" w14:textId="77777777">
        <w:tc>
          <w:tcPr>
            <w:tcW w:w="6974" w:type="dxa"/>
          </w:tcPr>
          <w:p w14:paraId="55271F24" w14:textId="77777777" w:rsidR="00FE7872" w:rsidRDefault="00FE787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LPHA-TERPINEOL</w:t>
            </w:r>
          </w:p>
        </w:tc>
        <w:tc>
          <w:tcPr>
            <w:tcW w:w="6974" w:type="dxa"/>
          </w:tcPr>
          <w:p w14:paraId="58E28B48" w14:textId="77777777" w:rsidR="00FE7872" w:rsidRDefault="00FE7872">
            <w:pPr>
              <w:jc w:val="both"/>
              <w:rPr>
                <w:color w:val="000000" w:themeColor="text1"/>
              </w:rPr>
            </w:pPr>
            <w:r w:rsidRPr="003201E7">
              <w:rPr>
                <w:color w:val="000000" w:themeColor="text1"/>
              </w:rPr>
              <w:t>11-beta-hydroxysteroid dehydrogenase 1</w:t>
            </w:r>
            <w:r>
              <w:rPr>
                <w:color w:val="000000" w:themeColor="text1"/>
              </w:rPr>
              <w:t>,</w:t>
            </w:r>
            <w:r w:rsidRPr="003201E7">
              <w:t xml:space="preserve"> </w:t>
            </w:r>
            <w:r w:rsidRPr="003201E7">
              <w:rPr>
                <w:color w:val="000000" w:themeColor="text1"/>
              </w:rPr>
              <w:t xml:space="preserve">Acetylcholinesterase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Acyl-CoA desaturase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Adrenergic receptor alpha-2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>Aldo-keto reductase family 1 member</w:t>
            </w:r>
            <w:r>
              <w:rPr>
                <w:color w:val="000000" w:themeColor="text1"/>
              </w:rPr>
              <w:t xml:space="preserve"> B10</w:t>
            </w:r>
            <w:r w:rsidRPr="003201E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>Androgen Receptor</w:t>
            </w:r>
            <w:r>
              <w:rPr>
                <w:color w:val="000000" w:themeColor="text1"/>
              </w:rPr>
              <w:t>,</w:t>
            </w:r>
            <w:r w:rsidRPr="003201E7">
              <w:t xml:space="preserve"> </w:t>
            </w:r>
            <w:r w:rsidRPr="003201E7">
              <w:rPr>
                <w:color w:val="000000" w:themeColor="text1"/>
              </w:rPr>
              <w:t xml:space="preserve">Bloom syndrome protein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Butyrylcholinesterase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annabinoid CB2 receptor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arbonic anhydrase I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arbonic anhydrase II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arbonic anhydrase IV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athepsin D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D81 antigen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 Cytochrome P450</w:t>
            </w:r>
            <w:r>
              <w:rPr>
                <w:color w:val="000000" w:themeColor="text1"/>
              </w:rPr>
              <w:t xml:space="preserve"> 17A1</w:t>
            </w:r>
            <w:r w:rsidRPr="003201E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ytochrome P450 </w:t>
            </w:r>
            <w:r>
              <w:rPr>
                <w:color w:val="000000" w:themeColor="text1"/>
              </w:rPr>
              <w:t>19A1,</w:t>
            </w:r>
            <w:r w:rsidRPr="003201E7">
              <w:rPr>
                <w:color w:val="000000" w:themeColor="text1"/>
              </w:rPr>
              <w:t xml:space="preserve">Cytochrome P450 2C19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Cytochrome P450 51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Dipeptidyl peptidase VIII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DNA topoisomerase II alpha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DNA-(apurinic or apyrimidinic site) lyase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Dopamine D2 receptor (by homology)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Dopamine transporter </w:t>
            </w:r>
            <w:r>
              <w:rPr>
                <w:color w:val="000000" w:themeColor="text1"/>
              </w:rPr>
              <w:t>,</w:t>
            </w:r>
            <w:proofErr w:type="spellStart"/>
            <w:r w:rsidRPr="003201E7">
              <w:rPr>
                <w:color w:val="000000" w:themeColor="text1"/>
              </w:rPr>
              <w:t>Estrogen</w:t>
            </w:r>
            <w:proofErr w:type="spellEnd"/>
            <w:r w:rsidRPr="003201E7">
              <w:rPr>
                <w:color w:val="000000" w:themeColor="text1"/>
              </w:rPr>
              <w:t xml:space="preserve"> receptor alpha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 </w:t>
            </w:r>
            <w:proofErr w:type="spellStart"/>
            <w:r w:rsidRPr="003201E7">
              <w:rPr>
                <w:color w:val="000000" w:themeColor="text1"/>
              </w:rPr>
              <w:t>Estrogen</w:t>
            </w:r>
            <w:proofErr w:type="spellEnd"/>
            <w:r w:rsidRPr="003201E7">
              <w:rPr>
                <w:color w:val="000000" w:themeColor="text1"/>
              </w:rPr>
              <w:t xml:space="preserve"> receptor beta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Fatty acid binding protein </w:t>
            </w:r>
            <w:proofErr w:type="spellStart"/>
            <w:r w:rsidRPr="003201E7">
              <w:rPr>
                <w:color w:val="000000" w:themeColor="text1"/>
              </w:rPr>
              <w:t>adipocyte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>Fatty</w:t>
            </w:r>
            <w:proofErr w:type="spellEnd"/>
            <w:r w:rsidRPr="003201E7">
              <w:rPr>
                <w:color w:val="000000" w:themeColor="text1"/>
              </w:rPr>
              <w:t xml:space="preserve"> acid binding protein epidermal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Fatty acid binding protein muscle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>Fatty acid-binding protein</w:t>
            </w:r>
            <w:r>
              <w:rPr>
                <w:color w:val="000000" w:themeColor="text1"/>
              </w:rPr>
              <w:t>-</w:t>
            </w:r>
            <w:r w:rsidRPr="003201E7">
              <w:rPr>
                <w:color w:val="000000" w:themeColor="text1"/>
              </w:rPr>
              <w:t>liver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 Formyl peptide receptor 1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Glucocorticoid receptor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Glucose-6-phosphate 1-dehydrogenase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 xml:space="preserve">Glutamate NMDA receptor; GRIN1/GRIN2B </w:t>
            </w:r>
            <w:r>
              <w:rPr>
                <w:color w:val="000000" w:themeColor="text1"/>
              </w:rPr>
              <w:t>,</w:t>
            </w:r>
            <w:r w:rsidRPr="003201E7">
              <w:rPr>
                <w:color w:val="000000" w:themeColor="text1"/>
              </w:rPr>
              <w:t>G-protein coupled bile acid receptor 1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G-protein coupled receptor 55 </w:t>
            </w:r>
            <w:r>
              <w:rPr>
                <w:color w:val="000000" w:themeColor="text1"/>
              </w:rPr>
              <w:t>,</w:t>
            </w:r>
            <w:proofErr w:type="spellStart"/>
            <w:r w:rsidRPr="003F5631">
              <w:rPr>
                <w:color w:val="000000" w:themeColor="text1"/>
              </w:rPr>
              <w:t>Heme</w:t>
            </w:r>
            <w:proofErr w:type="spellEnd"/>
            <w:r w:rsidRPr="003F5631">
              <w:rPr>
                <w:color w:val="000000" w:themeColor="text1"/>
              </w:rPr>
              <w:t xml:space="preserve"> oxygenase 1 (by homology)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Histone deacetylase 8 </w:t>
            </w:r>
            <w:r>
              <w:rPr>
                <w:color w:val="000000" w:themeColor="text1"/>
              </w:rPr>
              <w:t>.</w:t>
            </w:r>
            <w:r w:rsidRPr="003F5631">
              <w:rPr>
                <w:color w:val="000000" w:themeColor="text1"/>
              </w:rPr>
              <w:t xml:space="preserve">HMG-CoA reductase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IgG receptor </w:t>
            </w:r>
            <w:proofErr w:type="spellStart"/>
            <w:r w:rsidRPr="003F5631">
              <w:rPr>
                <w:color w:val="000000" w:themeColor="text1"/>
              </w:rPr>
              <w:t>FcRn</w:t>
            </w:r>
            <w:proofErr w:type="spellEnd"/>
            <w:r w:rsidRPr="003F5631">
              <w:rPr>
                <w:color w:val="000000" w:themeColor="text1"/>
              </w:rPr>
              <w:t xml:space="preserve"> large subunit p51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Low molecular weight </w:t>
            </w:r>
            <w:proofErr w:type="spellStart"/>
            <w:r w:rsidRPr="003F5631">
              <w:rPr>
                <w:color w:val="000000" w:themeColor="text1"/>
              </w:rPr>
              <w:t>phosphotyrosine</w:t>
            </w:r>
            <w:proofErr w:type="spellEnd"/>
            <w:r w:rsidRPr="003F5631">
              <w:rPr>
                <w:color w:val="000000" w:themeColor="text1"/>
              </w:rPr>
              <w:t xml:space="preserve"> protein phosphatase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 LSD1/</w:t>
            </w:r>
            <w:proofErr w:type="spellStart"/>
            <w:r w:rsidRPr="003F5631">
              <w:rPr>
                <w:color w:val="000000" w:themeColor="text1"/>
              </w:rPr>
              <w:t>CoREST</w:t>
            </w:r>
            <w:proofErr w:type="spellEnd"/>
            <w:r w:rsidRPr="003F5631">
              <w:rPr>
                <w:color w:val="000000" w:themeColor="text1"/>
              </w:rPr>
              <w:t xml:space="preserve"> complex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LXR-alpha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Mineralocorticoid receptor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Muscarinic acetylcholine receptor M2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Niemann-Pick C1-like protein 1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Norepinephrine transporter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NT-3 growth factor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Nuclear factor NF-kappa-B p105 subunit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Nuclear receptor ROR-alpha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Nuclear receptor subfamily 1 group I member 3 (by homology)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Peroxisome proliferator-activated receptor alpha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Peroxisome proliferator-activated receptor delta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Phospholipase A2 group 1B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Potassium-transporting ATPase alpha chain 2 </w:t>
            </w:r>
            <w:r>
              <w:rPr>
                <w:color w:val="000000" w:themeColor="text1"/>
              </w:rPr>
              <w:t>,</w:t>
            </w:r>
            <w:proofErr w:type="spellStart"/>
            <w:r w:rsidRPr="003F5631">
              <w:rPr>
                <w:color w:val="000000" w:themeColor="text1"/>
              </w:rPr>
              <w:t>Pregnane</w:t>
            </w:r>
            <w:proofErr w:type="spellEnd"/>
            <w:r w:rsidRPr="003F5631">
              <w:rPr>
                <w:color w:val="000000" w:themeColor="text1"/>
              </w:rPr>
              <w:t xml:space="preserve"> X receptor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>Prelamin-A/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 Progesterone receptor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 xml:space="preserve">Protein-tyrosine phosphatase 1B </w:t>
            </w:r>
            <w:r>
              <w:rPr>
                <w:color w:val="000000" w:themeColor="text1"/>
              </w:rPr>
              <w:t>,</w:t>
            </w:r>
            <w:r w:rsidRPr="003F5631">
              <w:rPr>
                <w:color w:val="000000" w:themeColor="text1"/>
              </w:rPr>
              <w:t>Protein-tyrosine phosphatase 1C</w:t>
            </w:r>
            <w:r>
              <w:rPr>
                <w:color w:val="000000" w:themeColor="text1"/>
              </w:rPr>
              <w:t>,</w:t>
            </w:r>
            <w:r w:rsidRPr="00173F8A">
              <w:t xml:space="preserve"> </w:t>
            </w:r>
            <w:r w:rsidRPr="00173F8A">
              <w:rPr>
                <w:color w:val="000000" w:themeColor="text1"/>
              </w:rPr>
              <w:t xml:space="preserve">Receptor-type tyrosine-protein phosphatase F (LAR)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Serotonin 2c (5-HT2c) receptor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Serotonin transporter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 Sigma opioid </w:t>
            </w:r>
            <w:r w:rsidRPr="00173F8A">
              <w:rPr>
                <w:color w:val="000000" w:themeColor="text1"/>
              </w:rPr>
              <w:lastRenderedPageBreak/>
              <w:t xml:space="preserve">receptor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Squalene monooxygenase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Sterol regulatory element-binding protein 2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T-cell protein-tyrosine phosphatase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Testis-specific androgen-binding protein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Transcription intermediary factor 1-alpha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Transient receptor potential cation channel subfamily M member 8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 xml:space="preserve">Transient receptor potential cation channel subfamily V member 3 </w:t>
            </w:r>
            <w:r>
              <w:rPr>
                <w:color w:val="000000" w:themeColor="text1"/>
              </w:rPr>
              <w:t>,</w:t>
            </w:r>
            <w:r w:rsidRPr="00173F8A">
              <w:rPr>
                <w:color w:val="000000" w:themeColor="text1"/>
              </w:rPr>
              <w:t>Voltage-gated N-type calcium channel alpha-1B subunit</w:t>
            </w:r>
            <w:r>
              <w:rPr>
                <w:color w:val="000000" w:themeColor="text1"/>
              </w:rPr>
              <w:t>.</w:t>
            </w:r>
          </w:p>
        </w:tc>
      </w:tr>
      <w:tr w:rsidR="00FE7872" w14:paraId="4AEF15AD" w14:textId="77777777">
        <w:tc>
          <w:tcPr>
            <w:tcW w:w="6974" w:type="dxa"/>
          </w:tcPr>
          <w:p w14:paraId="374DC1B8" w14:textId="77777777" w:rsidR="00FE7872" w:rsidRPr="00326C07" w:rsidRDefault="00FE7872">
            <w:pPr>
              <w:rPr>
                <w:color w:val="000000" w:themeColor="text1"/>
              </w:rPr>
            </w:pPr>
            <w:r w:rsidRPr="00326C07">
              <w:lastRenderedPageBreak/>
              <w:t>LINALOOL</w:t>
            </w:r>
          </w:p>
        </w:tc>
        <w:tc>
          <w:tcPr>
            <w:tcW w:w="6974" w:type="dxa"/>
          </w:tcPr>
          <w:p w14:paraId="3D0D8689" w14:textId="77777777" w:rsidR="00FE7872" w:rsidRDefault="00FE7872">
            <w:pPr>
              <w:jc w:val="both"/>
              <w:rPr>
                <w:color w:val="000000" w:themeColor="text1"/>
              </w:rPr>
            </w:pPr>
            <w:r w:rsidRPr="006C2089">
              <w:rPr>
                <w:color w:val="000000" w:themeColor="text1"/>
              </w:rPr>
              <w:t xml:space="preserve">5-hydroxytryptamine receptor 3A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>Adrenergic receptor alpha-2</w:t>
            </w:r>
            <w:r>
              <w:rPr>
                <w:color w:val="000000" w:themeColor="text1"/>
              </w:rPr>
              <w:t>,</w:t>
            </w:r>
            <w:r w:rsidRPr="006C2089">
              <w:t xml:space="preserve"> </w:t>
            </w:r>
            <w:r w:rsidRPr="006C2089">
              <w:rPr>
                <w:color w:val="000000" w:themeColor="text1"/>
              </w:rPr>
              <w:t xml:space="preserve">Alpha-1a adrenergic receptor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Androgen Receptor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Bloom syndrome protein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Cannabinoid CB2 receptor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Carbonic anhydrase I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Carbonic anhydrase II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Carbonic anhydrase III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Carbonic anhydrase IV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Cathepsin D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Cyclooxygenase-2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Delta opioid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Dipeptidyl peptidase IX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Dipeptidyl peptidase VIII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DNA-(apurinic or apyrimidinic site) lyase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Dopamine D2 receptor (by homology)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Dopamine transporter (by homology) </w:t>
            </w:r>
            <w:r>
              <w:rPr>
                <w:color w:val="000000" w:themeColor="text1"/>
              </w:rPr>
              <w:t>,</w:t>
            </w:r>
            <w:proofErr w:type="spellStart"/>
            <w:r w:rsidRPr="006C2089">
              <w:rPr>
                <w:color w:val="000000" w:themeColor="text1"/>
              </w:rPr>
              <w:t>Estradiol</w:t>
            </w:r>
            <w:proofErr w:type="spellEnd"/>
            <w:r w:rsidRPr="006C2089">
              <w:rPr>
                <w:color w:val="000000" w:themeColor="text1"/>
              </w:rPr>
              <w:t xml:space="preserve"> 17-beta-dehydrogenase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Glucocorticoid receptor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Glycine transporter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G-protein coupled bile acid receptor 1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G-protein coupled receptor 35 </w:t>
            </w:r>
            <w:r>
              <w:rPr>
                <w:color w:val="000000" w:themeColor="text1"/>
              </w:rPr>
              <w:t>,</w:t>
            </w:r>
            <w:proofErr w:type="spellStart"/>
            <w:r w:rsidRPr="006C2089">
              <w:rPr>
                <w:color w:val="000000" w:themeColor="text1"/>
              </w:rPr>
              <w:t>Heme</w:t>
            </w:r>
            <w:proofErr w:type="spellEnd"/>
            <w:r w:rsidRPr="006C2089">
              <w:rPr>
                <w:color w:val="000000" w:themeColor="text1"/>
              </w:rPr>
              <w:t xml:space="preserve"> oxygenase 1 (by homology)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Histamine H3 receptor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Histamine H4 receptor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IgG receptor </w:t>
            </w:r>
            <w:proofErr w:type="spellStart"/>
            <w:r w:rsidRPr="006C2089">
              <w:rPr>
                <w:color w:val="000000" w:themeColor="text1"/>
              </w:rPr>
              <w:t>FcRn</w:t>
            </w:r>
            <w:proofErr w:type="spellEnd"/>
            <w:r w:rsidRPr="006C2089">
              <w:rPr>
                <w:color w:val="000000" w:themeColor="text1"/>
              </w:rPr>
              <w:t xml:space="preserve"> large subunit p51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Indoleamine 2,3-dioxygenase </w:t>
            </w:r>
            <w:r>
              <w:rPr>
                <w:color w:val="000000" w:themeColor="text1"/>
              </w:rPr>
              <w:t>,</w:t>
            </w:r>
            <w:r w:rsidRPr="006C2089">
              <w:rPr>
                <w:color w:val="000000" w:themeColor="text1"/>
              </w:rPr>
              <w:t xml:space="preserve">Kappa Opioid receptor </w:t>
            </w:r>
            <w:r>
              <w:rPr>
                <w:color w:val="000000" w:themeColor="text1"/>
              </w:rPr>
              <w:t>,</w:t>
            </w:r>
            <w:proofErr w:type="spellStart"/>
            <w:r w:rsidRPr="006C2089">
              <w:rPr>
                <w:color w:val="000000" w:themeColor="text1"/>
              </w:rPr>
              <w:t>Kruppel</w:t>
            </w:r>
            <w:proofErr w:type="spellEnd"/>
            <w:r w:rsidRPr="006C2089">
              <w:rPr>
                <w:color w:val="000000" w:themeColor="text1"/>
              </w:rPr>
              <w:t>-like factor 5</w:t>
            </w:r>
            <w:r>
              <w:rPr>
                <w:color w:val="000000" w:themeColor="text1"/>
              </w:rPr>
              <w:t>.</w:t>
            </w:r>
          </w:p>
        </w:tc>
      </w:tr>
      <w:tr w:rsidR="00FE7872" w14:paraId="49C3CA12" w14:textId="77777777">
        <w:tc>
          <w:tcPr>
            <w:tcW w:w="6974" w:type="dxa"/>
          </w:tcPr>
          <w:p w14:paraId="511F7ADE" w14:textId="77777777" w:rsidR="00FE7872" w:rsidRPr="00326C07" w:rsidRDefault="00FE7872">
            <w:pPr>
              <w:rPr>
                <w:color w:val="000000" w:themeColor="text1"/>
              </w:rPr>
            </w:pPr>
            <w:r w:rsidRPr="00326C07">
              <w:t>MYRCENE</w:t>
            </w:r>
          </w:p>
        </w:tc>
        <w:tc>
          <w:tcPr>
            <w:tcW w:w="6974" w:type="dxa"/>
          </w:tcPr>
          <w:p w14:paraId="3FB97B81" w14:textId="77777777" w:rsidR="00FE7872" w:rsidRDefault="00FE7872">
            <w:pPr>
              <w:jc w:val="both"/>
              <w:rPr>
                <w:color w:val="000000" w:themeColor="text1"/>
              </w:rPr>
            </w:pPr>
            <w:r w:rsidRPr="00042766">
              <w:rPr>
                <w:color w:val="000000" w:themeColor="text1"/>
              </w:rPr>
              <w:t xml:space="preserve">Peroxisome proliferator-activated receptor alpha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>Cannabinoid receptor 2</w:t>
            </w:r>
            <w:r>
              <w:rPr>
                <w:color w:val="000000" w:themeColor="text1"/>
              </w:rPr>
              <w:t>,</w:t>
            </w:r>
            <w:r w:rsidRPr="00042766">
              <w:t xml:space="preserve"> </w:t>
            </w:r>
            <w:r w:rsidRPr="00042766">
              <w:rPr>
                <w:color w:val="000000" w:themeColor="text1"/>
              </w:rPr>
              <w:t xml:space="preserve">MAP kinase ERK2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Tyrosyl-DNA phosphodiesterase 1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DNA-(apurinic or apyrimidinic site) lyase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Nuclear factor NF-kappa-B p105 subunit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Dual specificity protein kinase CLK4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Endoplasmic reticulum-associated amyloid </w:t>
            </w:r>
            <w:proofErr w:type="spellStart"/>
            <w:r w:rsidRPr="00042766">
              <w:rPr>
                <w:color w:val="000000" w:themeColor="text1"/>
              </w:rPr>
              <w:t>betapeptide</w:t>
            </w:r>
            <w:proofErr w:type="spellEnd"/>
            <w:r w:rsidRPr="00042766">
              <w:rPr>
                <w:color w:val="000000" w:themeColor="text1"/>
              </w:rPr>
              <w:t xml:space="preserve">-binding protein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Cathepsin D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Glycine transporter 2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Histone deacetylase 3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Monoamine oxidase A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Carbonic anhydrase III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Dipeptidyl peptidase IX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Dipeptidyl peptidase VIII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G-protein coupled receptor 35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 xml:space="preserve">Tyrosine-protein kinase TEC </w:t>
            </w:r>
            <w:r>
              <w:rPr>
                <w:color w:val="000000" w:themeColor="text1"/>
              </w:rPr>
              <w:t>,</w:t>
            </w:r>
            <w:proofErr w:type="spellStart"/>
            <w:r w:rsidRPr="00042766">
              <w:rPr>
                <w:color w:val="000000" w:themeColor="text1"/>
              </w:rPr>
              <w:t>Pregnane</w:t>
            </w:r>
            <w:proofErr w:type="spellEnd"/>
            <w:r w:rsidRPr="00042766">
              <w:rPr>
                <w:color w:val="000000" w:themeColor="text1"/>
              </w:rPr>
              <w:t xml:space="preserve"> X receptor </w:t>
            </w:r>
            <w:r>
              <w:rPr>
                <w:color w:val="000000" w:themeColor="text1"/>
              </w:rPr>
              <w:t>.</w:t>
            </w:r>
            <w:r w:rsidRPr="00042766">
              <w:rPr>
                <w:color w:val="000000" w:themeColor="text1"/>
              </w:rPr>
              <w:t xml:space="preserve">Epidermal growth factor receptor erbB1 </w:t>
            </w:r>
            <w:r>
              <w:rPr>
                <w:color w:val="000000" w:themeColor="text1"/>
              </w:rPr>
              <w:t>,</w:t>
            </w:r>
            <w:r w:rsidRPr="00042766">
              <w:rPr>
                <w:color w:val="000000" w:themeColor="text1"/>
              </w:rPr>
              <w:t>Geranylgeranyl pyrophosphate synthetase</w:t>
            </w:r>
            <w:r>
              <w:rPr>
                <w:color w:val="000000" w:themeColor="text1"/>
              </w:rPr>
              <w:t>.</w:t>
            </w:r>
          </w:p>
        </w:tc>
      </w:tr>
      <w:tr w:rsidR="00FE7872" w14:paraId="17771B12" w14:textId="77777777">
        <w:tc>
          <w:tcPr>
            <w:tcW w:w="6974" w:type="dxa"/>
          </w:tcPr>
          <w:p w14:paraId="772BF5F1" w14:textId="77777777" w:rsidR="00FE7872" w:rsidRDefault="00FE787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VERBENONE</w:t>
            </w:r>
          </w:p>
        </w:tc>
        <w:tc>
          <w:tcPr>
            <w:tcW w:w="6974" w:type="dxa"/>
          </w:tcPr>
          <w:p w14:paraId="6C8723D9" w14:textId="77777777" w:rsidR="00FE7872" w:rsidRDefault="00FE7872">
            <w:pPr>
              <w:jc w:val="both"/>
              <w:rPr>
                <w:color w:val="000000" w:themeColor="text1"/>
              </w:rPr>
            </w:pPr>
            <w:r w:rsidRPr="00787636">
              <w:rPr>
                <w:color w:val="000000" w:themeColor="text1"/>
              </w:rPr>
              <w:t xml:space="preserve">11-beta-hydroxysteroid dehydrogenase 1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11-beta-hydroxysteroid dehydrogenase 2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Acyl coenzyme A:cholesterol acyltransferase P23141 CES1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 Adenosine A3 receptor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>Alcohol dehydrogenase alpha chain</w:t>
            </w:r>
            <w:r>
              <w:rPr>
                <w:color w:val="000000" w:themeColor="text1"/>
              </w:rPr>
              <w:t>,</w:t>
            </w:r>
            <w:r w:rsidRPr="00787636">
              <w:t xml:space="preserve"> </w:t>
            </w:r>
            <w:r w:rsidRPr="00787636">
              <w:rPr>
                <w:color w:val="000000" w:themeColor="text1"/>
              </w:rPr>
              <w:t xml:space="preserve">Alcohol dehydrogenase gamma chain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Aldo-keto reductase family 1 member B10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Anandamide amidohydrolase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Androgen Receptor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Arachidonate 5-lipoxygenase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Beta-secretase 1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Butyrylcholinesterase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annabinoid CB2 receptor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arboxylesterase 2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asein kinase II alpha/beta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athepsin D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-C chemokine receptor type 5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orticosteroid binding globulin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yclooxygenase-1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ytochrome P450 17A1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Cytochrome P450 19A1 P11511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DNA topoisomerase II alpha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DNA-(apurinic or apyrimidinic site) lyase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Dual specificity phosphatase Cdc25A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Dual specificity protein kinase CLK4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Dual </w:t>
            </w:r>
            <w:proofErr w:type="spellStart"/>
            <w:r w:rsidRPr="00787636">
              <w:rPr>
                <w:color w:val="000000" w:themeColor="text1"/>
              </w:rPr>
              <w:t>specificty</w:t>
            </w:r>
            <w:proofErr w:type="spellEnd"/>
            <w:r w:rsidRPr="00787636">
              <w:rPr>
                <w:color w:val="000000" w:themeColor="text1"/>
              </w:rPr>
              <w:t xml:space="preserve"> protein kinase CLK1 </w:t>
            </w:r>
            <w:r>
              <w:rPr>
                <w:color w:val="000000" w:themeColor="text1"/>
              </w:rPr>
              <w:t>,</w:t>
            </w:r>
            <w:proofErr w:type="spellStart"/>
            <w:r w:rsidRPr="00787636">
              <w:rPr>
                <w:color w:val="000000" w:themeColor="text1"/>
              </w:rPr>
              <w:t>Estradiol</w:t>
            </w:r>
            <w:proofErr w:type="spellEnd"/>
            <w:r w:rsidRPr="00787636">
              <w:rPr>
                <w:color w:val="000000" w:themeColor="text1"/>
              </w:rPr>
              <w:t xml:space="preserve"> 17-beta-dehydrogenase 3 </w:t>
            </w:r>
            <w:r>
              <w:rPr>
                <w:color w:val="000000" w:themeColor="text1"/>
              </w:rPr>
              <w:t>,</w:t>
            </w:r>
            <w:proofErr w:type="spellStart"/>
            <w:r w:rsidRPr="00787636">
              <w:rPr>
                <w:color w:val="000000" w:themeColor="text1"/>
              </w:rPr>
              <w:t>Estrogen</w:t>
            </w:r>
            <w:proofErr w:type="spellEnd"/>
            <w:r w:rsidRPr="00787636">
              <w:rPr>
                <w:color w:val="000000" w:themeColor="text1"/>
              </w:rPr>
              <w:t xml:space="preserve"> receptor alpha </w:t>
            </w:r>
            <w:r>
              <w:rPr>
                <w:color w:val="000000" w:themeColor="text1"/>
              </w:rPr>
              <w:t>,</w:t>
            </w:r>
            <w:proofErr w:type="spellStart"/>
            <w:r w:rsidRPr="00787636">
              <w:rPr>
                <w:color w:val="000000" w:themeColor="text1"/>
              </w:rPr>
              <w:t>Estrogen</w:t>
            </w:r>
            <w:proofErr w:type="spellEnd"/>
            <w:r w:rsidRPr="00787636">
              <w:rPr>
                <w:color w:val="000000" w:themeColor="text1"/>
              </w:rPr>
              <w:t xml:space="preserve"> receptor beta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Fatty acid-binding protein, liver (by homology)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Glucocorticoid receptor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G-protein coupled receptor 55 </w:t>
            </w:r>
            <w:r>
              <w:rPr>
                <w:color w:val="000000" w:themeColor="text1"/>
              </w:rPr>
              <w:t>,</w:t>
            </w:r>
            <w:proofErr w:type="spellStart"/>
            <w:r w:rsidRPr="00787636">
              <w:rPr>
                <w:color w:val="000000" w:themeColor="text1"/>
              </w:rPr>
              <w:t>Kruppel</w:t>
            </w:r>
            <w:proofErr w:type="spellEnd"/>
            <w:r w:rsidRPr="00787636">
              <w:rPr>
                <w:color w:val="000000" w:themeColor="text1"/>
              </w:rPr>
              <w:t xml:space="preserve">-like factor 5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 xml:space="preserve"> LSD1/</w:t>
            </w:r>
            <w:proofErr w:type="spellStart"/>
            <w:r w:rsidRPr="00787636">
              <w:rPr>
                <w:color w:val="000000" w:themeColor="text1"/>
              </w:rPr>
              <w:t>CoREST</w:t>
            </w:r>
            <w:proofErr w:type="spellEnd"/>
            <w:r w:rsidRPr="00787636">
              <w:rPr>
                <w:color w:val="000000" w:themeColor="text1"/>
              </w:rPr>
              <w:t xml:space="preserve"> complex </w:t>
            </w:r>
            <w:r>
              <w:rPr>
                <w:color w:val="000000" w:themeColor="text1"/>
              </w:rPr>
              <w:t>,</w:t>
            </w:r>
            <w:r w:rsidRPr="00787636">
              <w:rPr>
                <w:color w:val="000000" w:themeColor="text1"/>
              </w:rPr>
              <w:t>MAP kinase ERK1</w:t>
            </w:r>
          </w:p>
        </w:tc>
      </w:tr>
    </w:tbl>
    <w:p w14:paraId="22E3DB2C" w14:textId="77777777" w:rsidR="00FE7872" w:rsidRDefault="00FE7872"/>
    <w:sectPr w:rsidR="00FE7872" w:rsidSect="00FE7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72"/>
    <w:rsid w:val="003D2807"/>
    <w:rsid w:val="008B4839"/>
    <w:rsid w:val="00CE1856"/>
    <w:rsid w:val="00FE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10CF"/>
  <w15:chartTrackingRefBased/>
  <w15:docId w15:val="{28AAB177-E8F5-44EA-A9CE-1563B965B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8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8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8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8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8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8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8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8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8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8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8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8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87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7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0</Words>
  <Characters>68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Ganesh kumar</dc:creator>
  <cp:keywords/>
  <dc:description/>
  <cp:lastModifiedBy>Aparna Ganeshkumar</cp:lastModifiedBy>
  <cp:revision>2</cp:revision>
  <dcterms:created xsi:type="dcterms:W3CDTF">2025-12-28T16:54:00Z</dcterms:created>
  <dcterms:modified xsi:type="dcterms:W3CDTF">2025-12-28T16:54:00Z</dcterms:modified>
</cp:coreProperties>
</file>